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5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3947"/>
        <w:gridCol w:w="2429"/>
        <w:gridCol w:w="2105"/>
        <w:gridCol w:w="1443"/>
        <w:gridCol w:w="1985"/>
      </w:tblGrid>
      <w:tr w:rsidR="0024324B" w:rsidRPr="00A64A27" w14:paraId="56D73FD4" w14:textId="77777777" w:rsidTr="0024324B">
        <w:trPr>
          <w:trHeight w:hRule="exact" w:val="567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vAlign w:val="bottom"/>
          </w:tcPr>
          <w:p w14:paraId="6B632D8C" w14:textId="22A87DAC" w:rsidR="0024324B" w:rsidRPr="00A64A27" w:rsidRDefault="0024324B" w:rsidP="00923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4C1EB7"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. Risk of bias scheme</w:t>
            </w:r>
            <w:r w:rsidR="00FE52CA" w:rsidRPr="00A64A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76920" w:rsidRPr="00A64A27" w14:paraId="397F03B0" w14:textId="77777777" w:rsidTr="00923B7A">
        <w:trPr>
          <w:trHeight w:hRule="exact" w:val="567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3E0EBAC7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</w:tcPr>
          <w:p w14:paraId="5620452D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2F0AA3DE" w14:textId="77777777" w:rsidR="00B76920" w:rsidRPr="00A64A27" w:rsidRDefault="00B76920" w:rsidP="00923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463D514B" w14:textId="77777777" w:rsidR="00B76920" w:rsidRPr="00A64A27" w:rsidRDefault="00B76920" w:rsidP="00923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39647553" w14:textId="77777777" w:rsidR="00B76920" w:rsidRPr="00A64A27" w:rsidRDefault="00B76920" w:rsidP="00923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5DF5CB24" w14:textId="59399D59" w:rsidR="00B76920" w:rsidRPr="00A64A27" w:rsidRDefault="00B76920" w:rsidP="00923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lear</w:t>
            </w:r>
          </w:p>
        </w:tc>
      </w:tr>
      <w:tr w:rsidR="00B76920" w:rsidRPr="00A64A27" w14:paraId="5F8043DB" w14:textId="77777777" w:rsidTr="00923B7A">
        <w:trPr>
          <w:trHeight w:hRule="exact" w:val="567"/>
        </w:trPr>
        <w:tc>
          <w:tcPr>
            <w:tcW w:w="734" w:type="pct"/>
            <w:tcBorders>
              <w:top w:val="single" w:sz="4" w:space="0" w:color="auto"/>
            </w:tcBorders>
          </w:tcPr>
          <w:p w14:paraId="58BD4815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lection bias</w:t>
            </w:r>
          </w:p>
        </w:tc>
        <w:tc>
          <w:tcPr>
            <w:tcW w:w="1414" w:type="pct"/>
            <w:tcBorders>
              <w:top w:val="single" w:sz="4" w:space="0" w:color="auto"/>
            </w:tcBorders>
          </w:tcPr>
          <w:p w14:paraId="708342F7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s the method of cell counting described?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76ACE8CD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626BF00A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61E49B4E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1A26D9DA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6920" w:rsidRPr="00A64A27" w14:paraId="76A065E7" w14:textId="77777777" w:rsidTr="00923B7A">
        <w:trPr>
          <w:trHeight w:hRule="exact" w:val="567"/>
        </w:trPr>
        <w:tc>
          <w:tcPr>
            <w:tcW w:w="734" w:type="pct"/>
            <w:vMerge w:val="restart"/>
          </w:tcPr>
          <w:p w14:paraId="56B80339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rformance bias</w:t>
            </w:r>
          </w:p>
        </w:tc>
        <w:tc>
          <w:tcPr>
            <w:tcW w:w="1414" w:type="pct"/>
          </w:tcPr>
          <w:p w14:paraId="6C60734D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re the details of irradiation described?</w:t>
            </w:r>
          </w:p>
        </w:tc>
        <w:tc>
          <w:tcPr>
            <w:tcW w:w="870" w:type="pct"/>
          </w:tcPr>
          <w:p w14:paraId="4B3449C2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Initial energy, averaged LET, single dose</w:t>
            </w:r>
          </w:p>
        </w:tc>
        <w:tc>
          <w:tcPr>
            <w:tcW w:w="754" w:type="pct"/>
          </w:tcPr>
          <w:p w14:paraId="2FFE69D3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Described part of them</w:t>
            </w:r>
          </w:p>
        </w:tc>
        <w:tc>
          <w:tcPr>
            <w:tcW w:w="517" w:type="pct"/>
          </w:tcPr>
          <w:p w14:paraId="4E2E8F08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1" w:type="pct"/>
          </w:tcPr>
          <w:p w14:paraId="6B31F567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6920" w:rsidRPr="00A64A27" w14:paraId="1F160EB3" w14:textId="77777777" w:rsidTr="00923B7A">
        <w:trPr>
          <w:trHeight w:hRule="exact" w:val="567"/>
        </w:trPr>
        <w:tc>
          <w:tcPr>
            <w:tcW w:w="734" w:type="pct"/>
            <w:vMerge/>
          </w:tcPr>
          <w:p w14:paraId="027247EE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pct"/>
          </w:tcPr>
          <w:p w14:paraId="753E366C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s the implementation process of experiment reported?</w:t>
            </w:r>
          </w:p>
        </w:tc>
        <w:tc>
          <w:tcPr>
            <w:tcW w:w="870" w:type="pct"/>
          </w:tcPr>
          <w:p w14:paraId="6EBAB995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Described every process involved</w:t>
            </w:r>
          </w:p>
        </w:tc>
        <w:tc>
          <w:tcPr>
            <w:tcW w:w="754" w:type="pct"/>
          </w:tcPr>
          <w:p w14:paraId="0C6E6CB6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Described part of them</w:t>
            </w:r>
          </w:p>
        </w:tc>
        <w:tc>
          <w:tcPr>
            <w:tcW w:w="517" w:type="pct"/>
          </w:tcPr>
          <w:p w14:paraId="034D4508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711" w:type="pct"/>
          </w:tcPr>
          <w:p w14:paraId="465DFF40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6920" w:rsidRPr="00A64A27" w14:paraId="112F4415" w14:textId="77777777" w:rsidTr="00923B7A">
        <w:trPr>
          <w:trHeight w:hRule="exact" w:val="567"/>
        </w:trPr>
        <w:tc>
          <w:tcPr>
            <w:tcW w:w="734" w:type="pct"/>
          </w:tcPr>
          <w:p w14:paraId="2C3EA858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tection bias</w:t>
            </w:r>
          </w:p>
        </w:tc>
        <w:tc>
          <w:tcPr>
            <w:tcW w:w="1414" w:type="pct"/>
          </w:tcPr>
          <w:p w14:paraId="7ACCFE19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re the methods of measuring the results described?</w:t>
            </w:r>
          </w:p>
          <w:p w14:paraId="253D05E3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</w:tcPr>
          <w:p w14:paraId="3117923C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Described every method involved</w:t>
            </w:r>
          </w:p>
        </w:tc>
        <w:tc>
          <w:tcPr>
            <w:tcW w:w="754" w:type="pct"/>
          </w:tcPr>
          <w:p w14:paraId="7051C72F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Described part of them</w:t>
            </w:r>
          </w:p>
        </w:tc>
        <w:tc>
          <w:tcPr>
            <w:tcW w:w="517" w:type="pct"/>
          </w:tcPr>
          <w:p w14:paraId="0C53498B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1" w:type="pct"/>
          </w:tcPr>
          <w:p w14:paraId="72390986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6920" w:rsidRPr="00A64A27" w14:paraId="2FBDBA53" w14:textId="77777777" w:rsidTr="00923B7A">
        <w:trPr>
          <w:trHeight w:hRule="exact" w:val="567"/>
        </w:trPr>
        <w:tc>
          <w:tcPr>
            <w:tcW w:w="734" w:type="pct"/>
          </w:tcPr>
          <w:p w14:paraId="5D538A68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trition bias</w:t>
            </w:r>
          </w:p>
        </w:tc>
        <w:tc>
          <w:tcPr>
            <w:tcW w:w="1414" w:type="pct"/>
          </w:tcPr>
          <w:p w14:paraId="68F19B22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ether the data of experimental results were lost or whether the experiment was not repeated?</w:t>
            </w:r>
          </w:p>
        </w:tc>
        <w:tc>
          <w:tcPr>
            <w:tcW w:w="870" w:type="pct"/>
          </w:tcPr>
          <w:p w14:paraId="17D96203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54" w:type="pct"/>
          </w:tcPr>
          <w:p w14:paraId="0991CDD5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Lost data or did not repeat</w:t>
            </w:r>
          </w:p>
        </w:tc>
        <w:tc>
          <w:tcPr>
            <w:tcW w:w="517" w:type="pct"/>
          </w:tcPr>
          <w:p w14:paraId="39921575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11" w:type="pct"/>
          </w:tcPr>
          <w:p w14:paraId="344E025F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B76920" w:rsidRPr="00A64A27" w14:paraId="3ACD7366" w14:textId="77777777" w:rsidTr="00923B7A">
        <w:trPr>
          <w:trHeight w:hRule="exact" w:val="567"/>
        </w:trPr>
        <w:tc>
          <w:tcPr>
            <w:tcW w:w="734" w:type="pct"/>
            <w:vMerge w:val="restart"/>
          </w:tcPr>
          <w:p w14:paraId="1CA1C464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 related bias</w:t>
            </w:r>
          </w:p>
        </w:tc>
        <w:tc>
          <w:tcPr>
            <w:tcW w:w="1414" w:type="pct"/>
          </w:tcPr>
          <w:p w14:paraId="04F7F9B0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re the culture conditions of cell reported?</w:t>
            </w:r>
          </w:p>
        </w:tc>
        <w:tc>
          <w:tcPr>
            <w:tcW w:w="870" w:type="pct"/>
          </w:tcPr>
          <w:p w14:paraId="383281BF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</w:tcPr>
          <w:p w14:paraId="04A847B2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14:paraId="46D319D5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711" w:type="pct"/>
          </w:tcPr>
          <w:p w14:paraId="2B92D3A0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6920" w:rsidRPr="00A64A27" w14:paraId="030E4370" w14:textId="77777777" w:rsidTr="00923B7A">
        <w:trPr>
          <w:trHeight w:hRule="exact" w:val="567"/>
        </w:trPr>
        <w:tc>
          <w:tcPr>
            <w:tcW w:w="734" w:type="pct"/>
            <w:vMerge/>
          </w:tcPr>
          <w:p w14:paraId="76D0D476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pct"/>
          </w:tcPr>
          <w:p w14:paraId="4473ACDA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s the cell origin and cell type used reported?</w:t>
            </w:r>
          </w:p>
        </w:tc>
        <w:tc>
          <w:tcPr>
            <w:tcW w:w="870" w:type="pct"/>
          </w:tcPr>
          <w:p w14:paraId="24BAF5F2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</w:tcPr>
          <w:p w14:paraId="337A1B15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Cell origin or cell type reported</w:t>
            </w:r>
          </w:p>
        </w:tc>
        <w:tc>
          <w:tcPr>
            <w:tcW w:w="517" w:type="pct"/>
          </w:tcPr>
          <w:p w14:paraId="6E6DCA1F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711" w:type="pct"/>
          </w:tcPr>
          <w:p w14:paraId="04EFEAC5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6920" w:rsidRPr="00A64A27" w14:paraId="109157FB" w14:textId="77777777" w:rsidTr="00923B7A">
        <w:trPr>
          <w:trHeight w:hRule="exact" w:val="420"/>
        </w:trPr>
        <w:tc>
          <w:tcPr>
            <w:tcW w:w="734" w:type="pct"/>
          </w:tcPr>
          <w:p w14:paraId="553DD82F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 bias</w:t>
            </w:r>
          </w:p>
        </w:tc>
        <w:tc>
          <w:tcPr>
            <w:tcW w:w="1414" w:type="pct"/>
          </w:tcPr>
          <w:p w14:paraId="409B5B44" w14:textId="77777777" w:rsidR="00B76920" w:rsidRPr="00A64A27" w:rsidRDefault="00B76920" w:rsidP="00923B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s there industry sponsoring involved?</w:t>
            </w:r>
          </w:p>
        </w:tc>
        <w:tc>
          <w:tcPr>
            <w:tcW w:w="870" w:type="pct"/>
          </w:tcPr>
          <w:p w14:paraId="23092888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54" w:type="pct"/>
          </w:tcPr>
          <w:p w14:paraId="3164A14E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14:paraId="7C8CF424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11" w:type="pct"/>
          </w:tcPr>
          <w:p w14:paraId="467EFBDE" w14:textId="77777777" w:rsidR="00B76920" w:rsidRPr="00A64A27" w:rsidRDefault="00B76920" w:rsidP="0092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</w:tbl>
    <w:p w14:paraId="3BB6623B" w14:textId="77777777" w:rsidR="00460A6A" w:rsidRPr="00A64A27" w:rsidRDefault="00460A6A" w:rsidP="00FA03D8">
      <w:pPr>
        <w:widowControl/>
        <w:jc w:val="left"/>
        <w:sectPr w:rsidR="00460A6A" w:rsidRPr="00A64A27" w:rsidSect="00A64A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34"/>
        <w:gridCol w:w="1354"/>
        <w:gridCol w:w="1150"/>
        <w:gridCol w:w="2183"/>
        <w:gridCol w:w="1703"/>
        <w:gridCol w:w="1982"/>
        <w:gridCol w:w="1276"/>
        <w:gridCol w:w="1326"/>
        <w:gridCol w:w="1150"/>
      </w:tblGrid>
      <w:tr w:rsidR="005F0237" w:rsidRPr="00A64A27" w14:paraId="3ED9D4BB" w14:textId="77777777" w:rsidTr="005F023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EE61" w14:textId="32E6C224" w:rsidR="005F0237" w:rsidRPr="00A64A27" w:rsidRDefault="005F0237" w:rsidP="00460A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813A0"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64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A64A27">
              <w:rPr>
                <w:rFonts w:ascii="Times New Roman" w:hAnsi="Times New Roman" w:cs="Times New Roman"/>
                <w:sz w:val="20"/>
                <w:szCs w:val="20"/>
              </w:rPr>
              <w:t>. Results of the risk of bias assessment.</w:t>
            </w:r>
          </w:p>
        </w:tc>
      </w:tr>
      <w:tr w:rsidR="005F0237" w:rsidRPr="00A64A27" w14:paraId="3B4C058E" w14:textId="77777777" w:rsidTr="005F0237">
        <w:trPr>
          <w:trHeight w:val="1108"/>
        </w:trPr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2ED70" w14:textId="77777777" w:rsidR="00460A6A" w:rsidRPr="00A64A27" w:rsidRDefault="00460A6A" w:rsidP="00460A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1BC3EB" w14:textId="77777777" w:rsidR="00460A6A" w:rsidRPr="00A64A27" w:rsidRDefault="00460A6A" w:rsidP="00460A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s the method of cell counting described?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37ED3B" w14:textId="77777777" w:rsidR="00460A6A" w:rsidRPr="00A64A27" w:rsidRDefault="00460A6A" w:rsidP="00460A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re the details of irradiation described?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94C8A0" w14:textId="77777777" w:rsidR="00460A6A" w:rsidRPr="00A64A27" w:rsidRDefault="00460A6A" w:rsidP="00460A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s the implementation process of experiment reported?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173F2" w14:textId="77777777" w:rsidR="00460A6A" w:rsidRPr="00A64A27" w:rsidRDefault="00460A6A" w:rsidP="00460A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re the methods of measuring the results described?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9F23E" w14:textId="77777777" w:rsidR="00460A6A" w:rsidRPr="00A64A27" w:rsidRDefault="00460A6A" w:rsidP="00460A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hether the data of experimental results were lost or whether the experiment was not repeated?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EFA81" w14:textId="77777777" w:rsidR="00460A6A" w:rsidRPr="00A64A27" w:rsidRDefault="00460A6A" w:rsidP="00460A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re the culture conditions of cell reported?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D19BB" w14:textId="77777777" w:rsidR="00460A6A" w:rsidRPr="00A64A27" w:rsidRDefault="00460A6A" w:rsidP="00460A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re the cell origin and cell type used reported?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0DFF2" w14:textId="77777777" w:rsidR="00460A6A" w:rsidRPr="00A64A27" w:rsidRDefault="00460A6A" w:rsidP="00460A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s there industry sponsoring involved?</w:t>
            </w:r>
          </w:p>
        </w:tc>
      </w:tr>
      <w:tr w:rsidR="005F0237" w:rsidRPr="00A64A27" w14:paraId="56F0D1C4" w14:textId="77777777" w:rsidTr="005F0237">
        <w:trPr>
          <w:trHeight w:val="285"/>
        </w:trPr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ECBA" w14:textId="4527748F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ng 2019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9B1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EDEA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1022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D84C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9D53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381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BA60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BD8F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A64A27" w14:paraId="6C41F21B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3C98" w14:textId="04A782FE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onings 20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7EBE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0BAC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0BEB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6EA4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E3C3A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752E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4624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CA84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A64A27" w14:paraId="5B889872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1F2F1" w14:textId="547ED245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rivastava 20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C837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B675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5D21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7E6C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E15B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3E1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F6FD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FA56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A64A27" w14:paraId="29A23697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3A23" w14:textId="0944F45F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tterworth 20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19B3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985B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BAF7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82C0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E4AE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B464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1740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D190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A64A27" w14:paraId="51DB70D1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4F7F3" w14:textId="3077CEAB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hachonkham 20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0ED9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986A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DE77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71C4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53D3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CDF3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A656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20E2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A64A27" w14:paraId="1C9F5A33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DF5C" w14:textId="5E1806C4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nganelli 20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B9AA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A884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B029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F76E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E4F9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C5CD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1CCC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70FC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5F0237" w:rsidRPr="00A64A27" w14:paraId="4EE89BB6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2A86" w14:textId="5805C18F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etens 20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21E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A934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2D9F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FECE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2111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694E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D744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FDD6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A64A27" w14:paraId="3E27074A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6BF5" w14:textId="6AF90AB9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lf 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83D9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009D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4646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D0F6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2590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E7FE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DD95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5C97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A64A27" w14:paraId="1B831D98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7413" w14:textId="4F4C5650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etens 2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0712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1549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398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F01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B2D2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DD8E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846C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1C65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A64A27" w14:paraId="15AB8FED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0DF7" w14:textId="6AA33C62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n 20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639E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88A7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49DC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3291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E6FA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D9DD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D359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AB90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A64A27" w14:paraId="187BF1B9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3E0D" w14:textId="0D99CE54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ng 20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7974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0D03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1CEF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C595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A6EA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4B4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CEB1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255A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F0237" w:rsidRPr="005F0237" w14:paraId="0D584838" w14:textId="77777777" w:rsidTr="005F0237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4FBC7" w14:textId="20592D39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etens 201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BFCA1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75F3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C99B3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134E6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70DB8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629D6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0051C" w14:textId="77777777" w:rsidR="005F0237" w:rsidRPr="00A64A27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0BB25" w14:textId="77777777" w:rsidR="005F0237" w:rsidRPr="00460A6A" w:rsidRDefault="005F0237" w:rsidP="005F02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A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bookmarkStart w:id="0" w:name="_GoBack"/>
            <w:bookmarkEnd w:id="0"/>
          </w:p>
        </w:tc>
      </w:tr>
    </w:tbl>
    <w:p w14:paraId="6F2C8213" w14:textId="7498D316" w:rsidR="00CC0F3D" w:rsidRDefault="00CC0F3D" w:rsidP="00FA03D8">
      <w:pPr>
        <w:widowControl/>
        <w:jc w:val="left"/>
      </w:pPr>
    </w:p>
    <w:sectPr w:rsidR="00CC0F3D" w:rsidSect="00B769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053F2F" w14:textId="77777777" w:rsidR="006A688C" w:rsidRDefault="006A688C" w:rsidP="0067271B">
      <w:r>
        <w:separator/>
      </w:r>
    </w:p>
  </w:endnote>
  <w:endnote w:type="continuationSeparator" w:id="0">
    <w:p w14:paraId="3EE63910" w14:textId="77777777" w:rsidR="006A688C" w:rsidRDefault="006A688C" w:rsidP="00672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B6D728" w14:textId="77777777" w:rsidR="006A688C" w:rsidRDefault="006A688C" w:rsidP="0067271B">
      <w:r>
        <w:separator/>
      </w:r>
    </w:p>
  </w:footnote>
  <w:footnote w:type="continuationSeparator" w:id="0">
    <w:p w14:paraId="52792148" w14:textId="77777777" w:rsidR="006A688C" w:rsidRDefault="006A688C" w:rsidP="00672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1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ECA4FEF-0142-4D2E-B030-E38137188404}"/>
    <w:docVar w:name="KY_MEDREF_VERSION" w:val="3"/>
  </w:docVars>
  <w:rsids>
    <w:rsidRoot w:val="00AF479F"/>
    <w:rsid w:val="000B45CC"/>
    <w:rsid w:val="000F6051"/>
    <w:rsid w:val="00174769"/>
    <w:rsid w:val="0017787B"/>
    <w:rsid w:val="0024324B"/>
    <w:rsid w:val="002D0877"/>
    <w:rsid w:val="002D2689"/>
    <w:rsid w:val="002F7FD0"/>
    <w:rsid w:val="00353357"/>
    <w:rsid w:val="00366AF1"/>
    <w:rsid w:val="003C2330"/>
    <w:rsid w:val="003D1D5B"/>
    <w:rsid w:val="003F6C9B"/>
    <w:rsid w:val="004118C1"/>
    <w:rsid w:val="00444C57"/>
    <w:rsid w:val="00451637"/>
    <w:rsid w:val="00460A6A"/>
    <w:rsid w:val="004C1EB7"/>
    <w:rsid w:val="005306D7"/>
    <w:rsid w:val="00571D86"/>
    <w:rsid w:val="0057560B"/>
    <w:rsid w:val="005B5912"/>
    <w:rsid w:val="005F0237"/>
    <w:rsid w:val="00660AE4"/>
    <w:rsid w:val="0067271B"/>
    <w:rsid w:val="006813A0"/>
    <w:rsid w:val="006A688C"/>
    <w:rsid w:val="007C22FB"/>
    <w:rsid w:val="00860ACC"/>
    <w:rsid w:val="008B00D0"/>
    <w:rsid w:val="008F7E7B"/>
    <w:rsid w:val="00923B7A"/>
    <w:rsid w:val="00A45DC4"/>
    <w:rsid w:val="00A64A27"/>
    <w:rsid w:val="00AE5677"/>
    <w:rsid w:val="00AF479F"/>
    <w:rsid w:val="00B53A4B"/>
    <w:rsid w:val="00B570B4"/>
    <w:rsid w:val="00B76920"/>
    <w:rsid w:val="00C30797"/>
    <w:rsid w:val="00C56042"/>
    <w:rsid w:val="00C8577A"/>
    <w:rsid w:val="00CC0F3D"/>
    <w:rsid w:val="00CF0740"/>
    <w:rsid w:val="00D80578"/>
    <w:rsid w:val="00E7415F"/>
    <w:rsid w:val="00F13709"/>
    <w:rsid w:val="00F300B3"/>
    <w:rsid w:val="00F44503"/>
    <w:rsid w:val="00FA03D8"/>
    <w:rsid w:val="00FE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19C0A"/>
  <w15:chartTrackingRefBased/>
  <w15:docId w15:val="{AEB74032-E722-4B06-9BA5-A8A2F4AC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27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271B"/>
    <w:rPr>
      <w:sz w:val="18"/>
      <w:szCs w:val="18"/>
    </w:rPr>
  </w:style>
  <w:style w:type="table" w:styleId="TableGrid">
    <w:name w:val="Table Grid"/>
    <w:basedOn w:val="TableNormal"/>
    <w:uiPriority w:val="39"/>
    <w:rsid w:val="00B7692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4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_tianqi@hotmail.com</dc:creator>
  <cp:keywords/>
  <dc:description/>
  <cp:lastModifiedBy>Sangeetha Sekar</cp:lastModifiedBy>
  <cp:revision>31</cp:revision>
  <dcterms:created xsi:type="dcterms:W3CDTF">2022-02-21T00:48:00Z</dcterms:created>
  <dcterms:modified xsi:type="dcterms:W3CDTF">2022-12-07T11:25:00Z</dcterms:modified>
</cp:coreProperties>
</file>